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597"/>
        <w:tblW w:w="13467" w:type="dxa"/>
        <w:tblLook w:val="06E0" w:firstRow="1" w:lastRow="1" w:firstColumn="1" w:lastColumn="0" w:noHBand="1" w:noVBand="1"/>
      </w:tblPr>
      <w:tblGrid>
        <w:gridCol w:w="1188"/>
        <w:gridCol w:w="12279"/>
      </w:tblGrid>
      <w:tr w:rsidR="00132338" w:rsidRPr="008B054C" w:rsidTr="008B054C">
        <w:trPr>
          <w:trHeight w:val="288"/>
        </w:trPr>
        <w:tc>
          <w:tcPr>
            <w:tcW w:w="1188" w:type="dxa"/>
            <w:noWrap/>
          </w:tcPr>
          <w:p w:rsidR="00132338" w:rsidRPr="00155D61" w:rsidRDefault="00132338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132338" w:rsidRPr="008B054C" w:rsidRDefault="00132338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</w:rPr>
              <w:t>Collected Information per Systematic Review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 w:val="restart"/>
            <w:noWrap/>
            <w:textDirection w:val="btLr"/>
            <w:hideMark/>
          </w:tcPr>
          <w:p w:rsidR="00321F17" w:rsidRPr="008B054C" w:rsidRDefault="00321F17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Review level</w:t>
            </w:r>
          </w:p>
          <w:p w:rsidR="00321F17" w:rsidRPr="008B054C" w:rsidRDefault="00321F17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321F17" w:rsidRPr="008B054C" w:rsidRDefault="00321F17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321F17" w:rsidRPr="008B054C" w:rsidRDefault="00321F17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Journal title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ame of first autho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R title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Year of SR publication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pecialty of journal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doi</w:t>
            </w:r>
            <w:proofErr w:type="spellEnd"/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untry of first autho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inent of first author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Europe; Americas; Asia &amp; othe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authors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volvement of methodologis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from affiliations, titles, methods-all Cochrane received a yes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5D6404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Involvement of one or more universities: </w:t>
            </w:r>
            <w:r w:rsidR="00321F17" w:rsidRPr="008B054C">
              <w:rPr>
                <w:rFonts w:ascii="Calibri" w:eastAsia="Times New Roman" w:hAnsi="Calibri" w:cs="Times New Roman"/>
                <w:color w:val="000000"/>
              </w:rPr>
              <w:t>SR conducted within a single university/setting or with authors from multiple universities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clusion</w:t>
            </w:r>
            <w:r w:rsidR="005D6404"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 of meta-analysi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the SR or not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5D6404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Exclusion r</w:t>
            </w:r>
            <w:r w:rsidR="00321F17" w:rsidRPr="008B054C">
              <w:rPr>
                <w:rFonts w:ascii="Calibri" w:eastAsia="Times New Roman" w:hAnsi="Calibri" w:cs="Times New Roman"/>
                <w:b/>
                <w:color w:val="000000"/>
              </w:rPr>
              <w:t>easons</w:t>
            </w:r>
            <w:r w:rsidR="00321F17" w:rsidRPr="008B054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of SR</w:t>
            </w:r>
            <w:r w:rsidR="00321F17" w:rsidRPr="008B054C">
              <w:rPr>
                <w:rFonts w:ascii="Calibri" w:eastAsia="Times New Roman" w:hAnsi="Calibri" w:cs="Times New Roman"/>
                <w:color w:val="000000"/>
              </w:rPr>
              <w:t xml:space="preserve"> from full data extraction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al or no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terventional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GRADE tabl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rovided by SR authors or not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List of SR outcom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s treatment </w:t>
            </w: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benefi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or not 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List of SR outcom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s treatment </w:t>
            </w: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harm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or not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 non-randomized trial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cases-seri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observational studi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(cohort, case-control) included in the SR-cross-sectional excluded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parallel RC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cross-over RC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cluster RC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split-mouth RC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 number of studi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SR</w:t>
            </w:r>
          </w:p>
        </w:tc>
      </w:tr>
      <w:tr w:rsidR="00321F17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321F17" w:rsidRPr="008B054C" w:rsidRDefault="00321F17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 number of meta-analyse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SR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 w:val="restart"/>
            <w:noWrap/>
            <w:textDirection w:val="btLr"/>
            <w:hideMark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Meta-analysis level</w:t>
            </w: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Number of trial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dentification of meta-analysi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selected for full data extraction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pplied intervention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ategory of applied intervention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therapy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appli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ategory of applied control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utcom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for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ype of outcom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subjective or  objective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utcome scal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continuous or binary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pproach implemented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by SR authors to assess methodological quality: i.e. Cochrane ROB; </w:t>
            </w:r>
            <w:proofErr w:type="spellStart"/>
            <w:r w:rsidRPr="008B054C">
              <w:rPr>
                <w:rFonts w:ascii="Calibri" w:eastAsia="Times New Roman" w:hAnsi="Calibri" w:cs="Times New Roman"/>
                <w:color w:val="000000"/>
              </w:rPr>
              <w:t>Jadad</w:t>
            </w:r>
            <w:proofErr w:type="spellEnd"/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scale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verall risk of bias assessmen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at meta-analysis level: high; unclear; low: if one or more domains at high or unclear  ROB declare as  high or unclear ROB and low if all trials at low ROB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otal sample siz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when sample size per group break down was not available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 mean effec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  standard deviation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8B054C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8B054C">
              <w:rPr>
                <w:rFonts w:ascii="Calibri" w:eastAsia="Times New Roman" w:hAnsi="Calibri" w:cs="Times New Roman"/>
                <w:color w:val="000000"/>
              </w:rPr>
              <w:t>) of the mean effect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 sample siz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mean effec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 standard deviation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8B054C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8B054C">
              <w:rPr>
                <w:rFonts w:ascii="Calibri" w:eastAsia="Times New Roman" w:hAnsi="Calibri" w:cs="Times New Roman"/>
                <w:color w:val="000000"/>
              </w:rPr>
              <w:t>) of the mean effect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sample siz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 even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Intervention sample siz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even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Control sample siz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Model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used for meta-analysis: fixed; random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Effect size valu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per trial included in the selected meta-analysis and pooled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 w:val="restart"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Effect size typ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OR; RR ;HR; MD ; SMD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Lower CI bound</w:t>
            </w:r>
            <w:r w:rsidRPr="008B054C">
              <w:t xml:space="preserve">  of 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ffect size value per trial included in the selected meta-analysis and pooled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Upper CI bound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 of effect size value per trial included in the selected meta-analysis and pooled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i/>
                <w:color w:val="000000"/>
              </w:rPr>
              <w:t>I</w:t>
            </w:r>
            <w:r w:rsidRPr="008B054C">
              <w:rPr>
                <w:rFonts w:ascii="Calibri" w:eastAsia="Times New Roman" w:hAnsi="Calibri" w:cs="Times New Roman"/>
                <w:b/>
                <w:i/>
                <w:color w:val="000000"/>
                <w:vertAlign w:val="superscript"/>
              </w:rPr>
              <w:t>2</w:t>
            </w: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 value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for statistical heterogeneity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ccounting for paired data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 the case of inclusion of split-mouth designs: not discussed or accounted for in the analysis; discussed and/or accounted for in the 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ccounting for clustering effect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 in the case of inclusion of clustered designs: not discussed or accounted for in the analysis; discussed and/or accounted for in the analysis in the trial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noWrap/>
            <w:textDirection w:val="btLr"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 w:val="restart"/>
            <w:noWrap/>
            <w:textDirection w:val="btLr"/>
            <w:hideMark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Trial level</w:t>
            </w: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Study design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of trials included in the selected meta-analysis: parallel; split-mouth; cross-over; 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tudy typ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ncluded in the meta-analysis: RCT; CCT ; case-series; cohort; case-control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uthor's name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of trials included in the selected meta-analysi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Allocation concealment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 risk of bias (ROB) assessment: high; unclear;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Blinding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risk of bias assessment: high; unclear;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 xml:space="preserve">Attrition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risk of bias assessment: high; unclear;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elective outcome reporting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 risk of bias assessment: high; unclear;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ther limitation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risk of bias assessment [stopping early for benefit; non- validated outcome measures; carry-over effect; recruitment bias in clustered trials] : high; unclear;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verall risk of bia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assessment at trial level: high; unclear; low: if one or more domains at unclear or high ROB declare as unclear or high ROB and low otherwise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 w:val="restart"/>
            <w:noWrap/>
            <w:textDirection w:val="btLr"/>
            <w:hideMark/>
          </w:tcPr>
          <w:p w:rsidR="00FD1F3E" w:rsidRPr="008B054C" w:rsidRDefault="00FD1F3E" w:rsidP="00666F43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GRADE assessment</w:t>
            </w: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Study limitations: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 If most trials at low ROB=no downgrade for limitations of design; If most trials at unclear ROB= downgrade for limitations of design by 1 level; If most trials at high ROB= downgrade for limitations of design by 2 levels.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consistency: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1 or 2 levels of downgrade depending on clinical &amp; methodological heterogeneity  (PICO), statistical heterogeneity, Confidence interval overlap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directness: 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1 or 2 levels of downgrade depending on whether  or not head-to-head comparisons were used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bCs/>
                <w:color w:val="000000"/>
              </w:rPr>
              <w:t>Imprecision: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1 or 2 levels of downgrade depending on statistical heterogeneity, CI overlap and inclusion of benefits and harms in the CI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Publication bia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suspected or unsuspected based on completeness of search strategy, formal statistical assessment and SR authors’ comments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Outcome Importance: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not important; important but not critical; critical. Refers to selected outcome and based on importance relative to intervention. i.e. implant failure critical but clinical attachment loss may be important but not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Effect size: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if effect is strong applicable for observational studies RR&gt;2 or &lt;0.5;  RR&gt;5 or RR&lt;0.2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GRADE rating in this review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>: High, moderate, low, very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188" w:type="dxa"/>
            <w:vMerge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279" w:type="dxa"/>
            <w:noWrap/>
            <w:hideMark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b/>
                <w:color w:val="000000"/>
              </w:rPr>
              <w:t>GRADE reported by SR authors</w:t>
            </w:r>
            <w:r w:rsidRPr="008B054C">
              <w:rPr>
                <w:rFonts w:ascii="Calibri" w:eastAsia="Times New Roman" w:hAnsi="Calibri" w:cs="Times New Roman"/>
                <w:color w:val="000000"/>
              </w:rPr>
              <w:t xml:space="preserve"> (if provided): High, moderate, low, very low</w:t>
            </w:r>
          </w:p>
        </w:tc>
      </w:tr>
      <w:tr w:rsidR="00FD1F3E" w:rsidRPr="008B054C" w:rsidTr="008B054C">
        <w:trPr>
          <w:trHeight w:val="288"/>
        </w:trPr>
        <w:tc>
          <w:tcPr>
            <w:tcW w:w="13467" w:type="dxa"/>
            <w:gridSpan w:val="2"/>
            <w:noWrap/>
          </w:tcPr>
          <w:p w:rsidR="00FD1F3E" w:rsidRPr="008B054C" w:rsidRDefault="00FD1F3E" w:rsidP="00666F43">
            <w:pPr>
              <w:rPr>
                <w:rFonts w:ascii="Calibri" w:eastAsia="Times New Roman" w:hAnsi="Calibri" w:cs="Times New Roman"/>
                <w:color w:val="000000"/>
              </w:rPr>
            </w:pPr>
            <w:r w:rsidRPr="008B054C">
              <w:rPr>
                <w:rFonts w:ascii="Calibri" w:eastAsia="Times New Roman" w:hAnsi="Calibri" w:cs="Times New Roman"/>
                <w:color w:val="000000"/>
              </w:rPr>
              <w:t>RCTs=Randomized controlled trials; CCT=Controlled clinical trial implying non-randomized; SR=Systematic review; ROB=Risk of bias; CI=Confidence interval; OR=Odds ratio; Risk ratio ;Hazard ratio; Mean difference ; Standardized mean difference</w:t>
            </w:r>
          </w:p>
        </w:tc>
      </w:tr>
    </w:tbl>
    <w:p w:rsidR="00026CF9" w:rsidRPr="008B054C" w:rsidRDefault="00026CF9"/>
    <w:p w:rsidR="00C906D2" w:rsidRPr="007556AE" w:rsidRDefault="009E0BCD">
      <w:pPr>
        <w:rPr>
          <w:b/>
        </w:rPr>
      </w:pPr>
      <w:proofErr w:type="gramStart"/>
      <w:r w:rsidRPr="007556AE">
        <w:rPr>
          <w:b/>
        </w:rPr>
        <w:t xml:space="preserve">S1 </w:t>
      </w:r>
      <w:r w:rsidR="00C906D2" w:rsidRPr="007556AE">
        <w:rPr>
          <w:b/>
        </w:rPr>
        <w:t>Table.</w:t>
      </w:r>
      <w:proofErr w:type="gramEnd"/>
      <w:r w:rsidR="00C906D2" w:rsidRPr="007556AE">
        <w:rPr>
          <w:b/>
        </w:rPr>
        <w:t xml:space="preserve"> </w:t>
      </w:r>
    </w:p>
    <w:p w:rsidR="00FB6B83" w:rsidRPr="008B054C" w:rsidRDefault="00FB6B83">
      <w:pPr>
        <w:rPr>
          <w:b/>
        </w:rPr>
      </w:pPr>
    </w:p>
    <w:p w:rsidR="00FB6B83" w:rsidRPr="008B054C" w:rsidRDefault="00FB6B83">
      <w:pPr>
        <w:rPr>
          <w:b/>
        </w:rPr>
      </w:pPr>
    </w:p>
    <w:p w:rsidR="00FB6B83" w:rsidRPr="008B054C" w:rsidRDefault="00FB6B83">
      <w:pPr>
        <w:rPr>
          <w:b/>
        </w:rPr>
      </w:pPr>
    </w:p>
    <w:p w:rsidR="00FB6B83" w:rsidRPr="008B054C" w:rsidRDefault="00FB6B83">
      <w:pPr>
        <w:rPr>
          <w:b/>
        </w:rPr>
      </w:pPr>
    </w:p>
    <w:p w:rsidR="00FB6B83" w:rsidRPr="008B054C" w:rsidRDefault="00FB6B83">
      <w:pPr>
        <w:rPr>
          <w:b/>
        </w:rPr>
      </w:pPr>
    </w:p>
    <w:p w:rsidR="00A12126" w:rsidRPr="008B054C" w:rsidRDefault="00A12126">
      <w:pPr>
        <w:rPr>
          <w:b/>
        </w:rPr>
      </w:pPr>
    </w:p>
    <w:p w:rsidR="00A12126" w:rsidRPr="008B054C" w:rsidRDefault="00A12126">
      <w:pPr>
        <w:rPr>
          <w:b/>
        </w:rPr>
      </w:pPr>
    </w:p>
    <w:p w:rsidR="00A12126" w:rsidRPr="008B054C" w:rsidRDefault="00A12126">
      <w:pPr>
        <w:rPr>
          <w:b/>
        </w:rPr>
      </w:pPr>
    </w:p>
    <w:p w:rsidR="00A12126" w:rsidRPr="008B054C" w:rsidRDefault="00A12126">
      <w:pPr>
        <w:rPr>
          <w:b/>
        </w:rPr>
      </w:pPr>
      <w:bookmarkStart w:id="0" w:name="_GoBack"/>
      <w:bookmarkEnd w:id="0"/>
    </w:p>
    <w:sectPr w:rsidR="00A12126" w:rsidRPr="008B054C" w:rsidSect="00FD5A23">
      <w:footerReference w:type="default" r:id="rId8"/>
      <w:pgSz w:w="15840" w:h="12240" w:orient="landscape"/>
      <w:pgMar w:top="720" w:right="1440" w:bottom="6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122" w:rsidRDefault="00FE0122" w:rsidP="000868FA">
      <w:pPr>
        <w:spacing w:after="0" w:line="240" w:lineRule="auto"/>
      </w:pPr>
      <w:r>
        <w:separator/>
      </w:r>
    </w:p>
  </w:endnote>
  <w:endnote w:type="continuationSeparator" w:id="0">
    <w:p w:rsidR="00FE0122" w:rsidRDefault="00FE0122" w:rsidP="00086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0BCD" w:rsidRDefault="009E0BCD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122" w:rsidRDefault="00FE0122" w:rsidP="000868FA">
      <w:pPr>
        <w:spacing w:after="0" w:line="240" w:lineRule="auto"/>
      </w:pPr>
      <w:r>
        <w:separator/>
      </w:r>
    </w:p>
  </w:footnote>
  <w:footnote w:type="continuationSeparator" w:id="0">
    <w:p w:rsidR="00FE0122" w:rsidRDefault="00FE0122" w:rsidP="00086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50C7E"/>
    <w:rsid w:val="00004587"/>
    <w:rsid w:val="000078B2"/>
    <w:rsid w:val="00013A86"/>
    <w:rsid w:val="0001726F"/>
    <w:rsid w:val="0002588B"/>
    <w:rsid w:val="00026CF9"/>
    <w:rsid w:val="000340D2"/>
    <w:rsid w:val="00042391"/>
    <w:rsid w:val="000868FA"/>
    <w:rsid w:val="000A0BE1"/>
    <w:rsid w:val="000B5B7D"/>
    <w:rsid w:val="000B7D87"/>
    <w:rsid w:val="000F6E79"/>
    <w:rsid w:val="0010494F"/>
    <w:rsid w:val="001175BB"/>
    <w:rsid w:val="00132338"/>
    <w:rsid w:val="0014222E"/>
    <w:rsid w:val="00155D61"/>
    <w:rsid w:val="00161A2E"/>
    <w:rsid w:val="001C0CAB"/>
    <w:rsid w:val="001E2B0B"/>
    <w:rsid w:val="001E66C2"/>
    <w:rsid w:val="001F43F6"/>
    <w:rsid w:val="002210A1"/>
    <w:rsid w:val="00224503"/>
    <w:rsid w:val="00243482"/>
    <w:rsid w:val="00246C66"/>
    <w:rsid w:val="002768D1"/>
    <w:rsid w:val="00295CA5"/>
    <w:rsid w:val="00296D57"/>
    <w:rsid w:val="002B175B"/>
    <w:rsid w:val="002E2A95"/>
    <w:rsid w:val="002E35A8"/>
    <w:rsid w:val="00304CFB"/>
    <w:rsid w:val="00321F17"/>
    <w:rsid w:val="00345AD4"/>
    <w:rsid w:val="00354158"/>
    <w:rsid w:val="00382B7E"/>
    <w:rsid w:val="0038414A"/>
    <w:rsid w:val="003961E3"/>
    <w:rsid w:val="003C2D13"/>
    <w:rsid w:val="003D1A07"/>
    <w:rsid w:val="004322F8"/>
    <w:rsid w:val="004A2AB9"/>
    <w:rsid w:val="004F7F7E"/>
    <w:rsid w:val="005368D7"/>
    <w:rsid w:val="00550C7E"/>
    <w:rsid w:val="00552194"/>
    <w:rsid w:val="00557570"/>
    <w:rsid w:val="005578FE"/>
    <w:rsid w:val="00577CC3"/>
    <w:rsid w:val="005B5E23"/>
    <w:rsid w:val="005D6404"/>
    <w:rsid w:val="005E45F7"/>
    <w:rsid w:val="005F15E0"/>
    <w:rsid w:val="005F5B38"/>
    <w:rsid w:val="00623437"/>
    <w:rsid w:val="00625039"/>
    <w:rsid w:val="00666F43"/>
    <w:rsid w:val="006A59BB"/>
    <w:rsid w:val="006C3568"/>
    <w:rsid w:val="006C6B05"/>
    <w:rsid w:val="006D7ECA"/>
    <w:rsid w:val="006E3754"/>
    <w:rsid w:val="006E670E"/>
    <w:rsid w:val="00707DEE"/>
    <w:rsid w:val="00723101"/>
    <w:rsid w:val="00726F59"/>
    <w:rsid w:val="00754EF0"/>
    <w:rsid w:val="007556AE"/>
    <w:rsid w:val="00796BDF"/>
    <w:rsid w:val="007A7277"/>
    <w:rsid w:val="007D5CFE"/>
    <w:rsid w:val="00816FC1"/>
    <w:rsid w:val="00827AAE"/>
    <w:rsid w:val="008413AF"/>
    <w:rsid w:val="00852ABD"/>
    <w:rsid w:val="00866E65"/>
    <w:rsid w:val="008B054C"/>
    <w:rsid w:val="008D091A"/>
    <w:rsid w:val="008D41A7"/>
    <w:rsid w:val="008D5634"/>
    <w:rsid w:val="008E5BCB"/>
    <w:rsid w:val="00927FE2"/>
    <w:rsid w:val="009369EB"/>
    <w:rsid w:val="00941D7B"/>
    <w:rsid w:val="00953255"/>
    <w:rsid w:val="00965F48"/>
    <w:rsid w:val="00966C74"/>
    <w:rsid w:val="00967141"/>
    <w:rsid w:val="00980245"/>
    <w:rsid w:val="00984A95"/>
    <w:rsid w:val="009C3F9E"/>
    <w:rsid w:val="009E0BCD"/>
    <w:rsid w:val="00A101F9"/>
    <w:rsid w:val="00A11EDF"/>
    <w:rsid w:val="00A12126"/>
    <w:rsid w:val="00A167A7"/>
    <w:rsid w:val="00A46B02"/>
    <w:rsid w:val="00A57E46"/>
    <w:rsid w:val="00A73EBE"/>
    <w:rsid w:val="00AB0CCE"/>
    <w:rsid w:val="00AB29C8"/>
    <w:rsid w:val="00AC4774"/>
    <w:rsid w:val="00AF091F"/>
    <w:rsid w:val="00AF34E8"/>
    <w:rsid w:val="00AF449F"/>
    <w:rsid w:val="00B15E30"/>
    <w:rsid w:val="00B22B7C"/>
    <w:rsid w:val="00B40D66"/>
    <w:rsid w:val="00B4155A"/>
    <w:rsid w:val="00B54E9F"/>
    <w:rsid w:val="00B76624"/>
    <w:rsid w:val="00BA5240"/>
    <w:rsid w:val="00C31033"/>
    <w:rsid w:val="00C63DA8"/>
    <w:rsid w:val="00C72FC8"/>
    <w:rsid w:val="00C906D2"/>
    <w:rsid w:val="00C94508"/>
    <w:rsid w:val="00CD1C29"/>
    <w:rsid w:val="00CE0905"/>
    <w:rsid w:val="00CF063B"/>
    <w:rsid w:val="00D149A9"/>
    <w:rsid w:val="00D17834"/>
    <w:rsid w:val="00D35E4D"/>
    <w:rsid w:val="00D61CCF"/>
    <w:rsid w:val="00D72E64"/>
    <w:rsid w:val="00D81208"/>
    <w:rsid w:val="00DD4AF8"/>
    <w:rsid w:val="00DE266E"/>
    <w:rsid w:val="00DF02FB"/>
    <w:rsid w:val="00E02E27"/>
    <w:rsid w:val="00E5258A"/>
    <w:rsid w:val="00E7120E"/>
    <w:rsid w:val="00EB66E0"/>
    <w:rsid w:val="00ED5261"/>
    <w:rsid w:val="00F15911"/>
    <w:rsid w:val="00F53289"/>
    <w:rsid w:val="00F74CBC"/>
    <w:rsid w:val="00F9156D"/>
    <w:rsid w:val="00F93D61"/>
    <w:rsid w:val="00FB6B83"/>
    <w:rsid w:val="00FC0D96"/>
    <w:rsid w:val="00FC4F38"/>
    <w:rsid w:val="00FD0D62"/>
    <w:rsid w:val="00FD1F3E"/>
    <w:rsid w:val="00FD47CD"/>
    <w:rsid w:val="00FD5A23"/>
    <w:rsid w:val="00FE0122"/>
    <w:rsid w:val="00FF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624"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24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DE2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DE26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a3">
    <w:name w:val="Table Grid"/>
    <w:basedOn w:val="a1"/>
    <w:uiPriority w:val="59"/>
    <w:rsid w:val="00155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C906D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Subtitle"/>
    <w:basedOn w:val="a"/>
    <w:next w:val="a"/>
    <w:link w:val="Char"/>
    <w:uiPriority w:val="11"/>
    <w:qFormat/>
    <w:rsid w:val="00DE26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">
    <w:name w:val="Υπότιτλος Char"/>
    <w:basedOn w:val="a0"/>
    <w:link w:val="a4"/>
    <w:uiPriority w:val="11"/>
    <w:rsid w:val="00DE26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8D091A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8D091A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6"/>
    <w:uiPriority w:val="99"/>
    <w:semiHidden/>
    <w:rsid w:val="008D091A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8D091A"/>
    <w:rPr>
      <w:b/>
      <w:bCs/>
    </w:rPr>
  </w:style>
  <w:style w:type="character" w:customStyle="1" w:styleId="Char1">
    <w:name w:val="Θέμα σχολίου Char"/>
    <w:basedOn w:val="Char0"/>
    <w:link w:val="a7"/>
    <w:uiPriority w:val="99"/>
    <w:semiHidden/>
    <w:rsid w:val="008D091A"/>
    <w:rPr>
      <w:b/>
      <w:bCs/>
      <w:sz w:val="2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8D0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rsid w:val="008D091A"/>
    <w:rPr>
      <w:rFonts w:ascii="Tahoma" w:hAnsi="Tahoma" w:cs="Tahoma"/>
      <w:sz w:val="16"/>
      <w:szCs w:val="16"/>
    </w:rPr>
  </w:style>
  <w:style w:type="paragraph" w:styleId="a9">
    <w:name w:val="Bibliography"/>
    <w:basedOn w:val="a"/>
    <w:next w:val="a"/>
    <w:uiPriority w:val="37"/>
    <w:unhideWhenUsed/>
    <w:rsid w:val="000B7D87"/>
    <w:pPr>
      <w:tabs>
        <w:tab w:val="left" w:pos="504"/>
      </w:tabs>
      <w:spacing w:after="0" w:line="240" w:lineRule="auto"/>
      <w:ind w:left="504" w:hanging="504"/>
    </w:pPr>
  </w:style>
  <w:style w:type="paragraph" w:styleId="aa">
    <w:name w:val="header"/>
    <w:basedOn w:val="a"/>
    <w:link w:val="Char3"/>
    <w:uiPriority w:val="99"/>
    <w:semiHidden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semiHidden/>
    <w:rsid w:val="000868FA"/>
  </w:style>
  <w:style w:type="paragraph" w:styleId="ab">
    <w:name w:val="footer"/>
    <w:basedOn w:val="a"/>
    <w:link w:val="Char4"/>
    <w:uiPriority w:val="99"/>
    <w:unhideWhenUsed/>
    <w:rsid w:val="000868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086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13B5AC-F65A-4476-B3D4-6162FD7C5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911</Words>
  <Characters>5199</Characters>
  <Application>Microsoft Office Word</Application>
  <DocSecurity>0</DocSecurity>
  <Lines>43</Lines>
  <Paragraphs>1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s</dc:creator>
  <cp:lastModifiedBy>nikos</cp:lastModifiedBy>
  <cp:revision>12</cp:revision>
  <cp:lastPrinted>2014-07-29T13:59:00Z</cp:lastPrinted>
  <dcterms:created xsi:type="dcterms:W3CDTF">2014-11-24T11:07:00Z</dcterms:created>
  <dcterms:modified xsi:type="dcterms:W3CDTF">2015-06-12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gaceyueH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